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510" w:hanging="0"/>
        <w:contextualSpacing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 xml:space="preserve">    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omparison between combination of tests and single tests and between the different combinations of test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it-IT"/>
        </w:rPr>
      </w:r>
    </w:p>
    <w:tbl>
      <w:tblPr>
        <w:tblW w:w="10193" w:type="dxa"/>
        <w:jc w:val="left"/>
        <w:tblInd w:w="-8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1975"/>
        <w:gridCol w:w="2041"/>
        <w:gridCol w:w="1938"/>
      </w:tblGrid>
      <w:tr>
        <w:trPr/>
        <w:tc>
          <w:tcPr>
            <w:tcW w:w="4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0-14 day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15-28 day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29-84 days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Test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P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it-IT"/>
              </w:rPr>
              <w:t>P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it-IT"/>
              </w:rPr>
              <w:t>Diesse + Roche 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it-IT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it-IT"/>
              </w:rPr>
              <w:t>Roche 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0.4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Diesse + Roche 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de-DE" w:eastAsia="it-IT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Dies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Diesse + Roche 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de-DE" w:eastAsia="it-IT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Roche 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7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Diesse + Roche N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de-DE" w:eastAsia="it-IT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>Diess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0.00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Roche S + Roche 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Roche 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0.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0.23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Roche S + Roche 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Roche 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0.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0.0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17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 xml:space="preserve">Diesse + Roche 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de-DE" w:eastAsia="it-IT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it-IT"/>
              </w:rPr>
              <w:t xml:space="preserve"> Diesse + Roche 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23</w:t>
            </w:r>
          </w:p>
        </w:tc>
      </w:tr>
      <w:tr>
        <w:trPr/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 xml:space="preserve">Diesse + Roche 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it-IT"/>
              </w:rPr>
              <w:t xml:space="preserve">v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Roche S + Roche 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0.3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5:33:00Z</dcterms:created>
  <dc:creator>Cure Domiciliari</dc:creator>
  <dc:description/>
  <cp:keywords/>
  <dc:language>en-US</dc:language>
  <cp:lastModifiedBy>Elisabetta Venturini</cp:lastModifiedBy>
  <dcterms:modified xsi:type="dcterms:W3CDTF">2022-10-18T16:00:00Z</dcterms:modified>
  <cp:revision>3</cp:revision>
  <dc:subject/>
  <dc:title/>
</cp:coreProperties>
</file>